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76E5D3" w14:textId="77777777" w:rsidR="009C426A" w:rsidRPr="002D0EEF" w:rsidRDefault="006334B4" w:rsidP="006334B4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2D0EEF">
        <w:rPr>
          <w:rFonts w:ascii="Arial" w:hAnsi="Arial" w:cs="Arial"/>
          <w:b/>
          <w:bCs/>
          <w:sz w:val="24"/>
          <w:szCs w:val="24"/>
        </w:rPr>
        <w:t>Description of Additional Supplementary Files</w:t>
      </w:r>
    </w:p>
    <w:p w14:paraId="5706048B" w14:textId="77777777" w:rsidR="006334B4" w:rsidRPr="006334B4" w:rsidRDefault="006334B4" w:rsidP="006334B4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1CE92EDA" w14:textId="7CEB8C0F" w:rsidR="006334B4" w:rsidRPr="006334B4" w:rsidRDefault="006334B4" w:rsidP="006334B4">
      <w:pPr>
        <w:spacing w:after="0" w:line="480" w:lineRule="auto"/>
        <w:ind w:left="720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 xml:space="preserve">Supplementary </w:t>
      </w:r>
      <w:bookmarkStart w:id="0" w:name="_Hlk88753582"/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>Data 1</w:t>
      </w:r>
      <w:bookmarkEnd w:id="0"/>
      <w:r>
        <w:rPr>
          <w:rFonts w:ascii="Times New Roman" w:eastAsiaTheme="minorEastAsia" w:hAnsi="Times New Roman"/>
          <w:sz w:val="24"/>
          <w:szCs w:val="24"/>
          <w:lang w:eastAsia="zh-CN"/>
        </w:rPr>
        <w:t>.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 xml:space="preserve"> Metrics summary of scRNA-seq and TCR profiling.</w:t>
      </w:r>
    </w:p>
    <w:p w14:paraId="63531423" w14:textId="6F296010" w:rsidR="006334B4" w:rsidRPr="006334B4" w:rsidRDefault="006334B4" w:rsidP="006334B4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 xml:space="preserve">Data </w:t>
      </w:r>
      <w:r w:rsidR="001164BC">
        <w:rPr>
          <w:rFonts w:ascii="Times New Roman" w:eastAsiaTheme="minorEastAsia" w:hAnsi="Times New Roman"/>
          <w:sz w:val="24"/>
          <w:szCs w:val="24"/>
          <w:lang w:eastAsia="zh-CN"/>
        </w:rPr>
        <w:t>2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.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verlap of TCR usage with a study in Blood Advances.</w:t>
      </w:r>
    </w:p>
    <w:p w14:paraId="60266F88" w14:textId="2962B904" w:rsidR="006334B4" w:rsidRPr="006334B4" w:rsidRDefault="006334B4" w:rsidP="006334B4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>Data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64BC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742AD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clone specific gene list.</w:t>
      </w:r>
    </w:p>
    <w:p w14:paraId="3D918BFF" w14:textId="53D211B0" w:rsidR="006334B4" w:rsidRPr="006334B4" w:rsidRDefault="006334B4" w:rsidP="006334B4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>Data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64BC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742AD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one specific GO terms.</w:t>
      </w:r>
    </w:p>
    <w:p w14:paraId="13B49C71" w14:textId="61A74317" w:rsidR="006334B4" w:rsidRPr="006334B4" w:rsidRDefault="006334B4" w:rsidP="006334B4">
      <w:pPr>
        <w:spacing w:after="0" w:line="480" w:lineRule="auto"/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>Data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64BC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 w:rsidR="00742AD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tigen sources of expanded TCRs </w:t>
      </w:r>
    </w:p>
    <w:p w14:paraId="12E2569F" w14:textId="04B8BCCF" w:rsidR="006334B4" w:rsidRPr="006334B4" w:rsidRDefault="006334B4" w:rsidP="006334B4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Pr="006334B4">
        <w:rPr>
          <w:rFonts w:ascii="Times New Roman" w:eastAsiaTheme="minorEastAsia" w:hAnsi="Times New Roman"/>
          <w:sz w:val="24"/>
          <w:szCs w:val="24"/>
          <w:lang w:eastAsia="zh-CN"/>
        </w:rPr>
        <w:t>Data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164BC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 w:rsidR="00742AD8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 set enrichment analysis results of differentially expressed genes in </w:t>
      </w:r>
    </w:p>
    <w:p w14:paraId="1021D4C0" w14:textId="68EB70E6" w:rsidR="006334B4" w:rsidRPr="006334B4" w:rsidRDefault="006334B4" w:rsidP="006334B4">
      <w:pPr>
        <w:spacing w:after="0" w:line="240" w:lineRule="auto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334B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-LGLL patients. </w:t>
      </w:r>
    </w:p>
    <w:p w14:paraId="0E51E8B0" w14:textId="6C49228A" w:rsidR="006334B4" w:rsidRDefault="006334B4" w:rsidP="006334B4"/>
    <w:sectPr w:rsidR="006334B4" w:rsidSect="006334B4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9FE"/>
    <w:rsid w:val="001164BC"/>
    <w:rsid w:val="002D0EEF"/>
    <w:rsid w:val="006334B4"/>
    <w:rsid w:val="00742AD8"/>
    <w:rsid w:val="007769FE"/>
    <w:rsid w:val="009C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06F0"/>
  <w15:chartTrackingRefBased/>
  <w15:docId w15:val="{7FF6D3DF-1D4A-4F9C-8850-FB6A0165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igaya, Sachiko (NIH/NHLBI) [E]</dc:creator>
  <cp:keywords/>
  <dc:description/>
  <cp:lastModifiedBy>Kajigaya, Sachiko (NIH/NHLBI) [E]</cp:lastModifiedBy>
  <cp:revision>4</cp:revision>
  <dcterms:created xsi:type="dcterms:W3CDTF">2021-11-26T12:54:00Z</dcterms:created>
  <dcterms:modified xsi:type="dcterms:W3CDTF">2021-11-27T00:20:00Z</dcterms:modified>
</cp:coreProperties>
</file>